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CB0" w:rsidRPr="00BE6CB0" w:rsidRDefault="00BE6CB0" w:rsidP="00BE6CB0">
      <w:pPr>
        <w:ind w:left="42"/>
        <w:rPr>
          <w:rFonts w:ascii="Times New Roman" w:hAnsi="Times New Roman"/>
          <w:b/>
          <w:sz w:val="18"/>
          <w:szCs w:val="18"/>
        </w:rPr>
      </w:pPr>
      <w:r w:rsidRPr="00BE6CB0">
        <w:rPr>
          <w:rFonts w:ascii="Times New Roman" w:hAnsi="Times New Roman"/>
          <w:b/>
          <w:sz w:val="18"/>
          <w:szCs w:val="18"/>
        </w:rPr>
        <w:t>Additional file 8: Table S1B.</w:t>
      </w:r>
    </w:p>
    <w:p w:rsidR="00BE6CB0" w:rsidRPr="00BE6CB0" w:rsidRDefault="00BE6CB0" w:rsidP="00BE6CB0">
      <w:pPr>
        <w:ind w:left="42"/>
        <w:rPr>
          <w:rFonts w:ascii="Times New Roman" w:hAnsi="Times New Roman"/>
          <w:b/>
          <w:sz w:val="18"/>
          <w:szCs w:val="18"/>
        </w:rPr>
      </w:pPr>
      <w:r w:rsidRPr="00BE6CB0">
        <w:rPr>
          <w:rFonts w:ascii="Times New Roman" w:hAnsi="Times New Roman"/>
          <w:b/>
          <w:sz w:val="18"/>
          <w:szCs w:val="18"/>
        </w:rPr>
        <w:t>Clinical characteristics for PC patients represented on the TMA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369"/>
        <w:gridCol w:w="1701"/>
        <w:gridCol w:w="1417"/>
        <w:gridCol w:w="1276"/>
        <w:gridCol w:w="1276"/>
      </w:tblGrid>
      <w:tr w:rsidR="00A07C42" w:rsidRPr="00D80245" w:rsidTr="005D2F6E">
        <w:tc>
          <w:tcPr>
            <w:tcW w:w="3369" w:type="dxa"/>
            <w:tcBorders>
              <w:bottom w:val="single" w:sz="18" w:space="0" w:color="auto"/>
            </w:tcBorders>
            <w:vAlign w:val="center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5-hydroxymethylcytosin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46 RP patients</w:t>
            </w:r>
          </w:p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cluded on</w:t>
            </w:r>
          </w:p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MA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RP malignant cores</w:t>
            </w:r>
          </w:p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36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-</w:t>
            </w:r>
          </w:p>
          <w:p w:rsidR="00A07C42" w:rsidRPr="00D80245" w:rsidRDefault="00A07C42" w:rsidP="005D2F6E">
            <w:pPr>
              <w:ind w:left="42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16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+</w:t>
            </w:r>
          </w:p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206</w:t>
            </w:r>
          </w:p>
        </w:tc>
      </w:tr>
      <w:tr w:rsidR="00A07C42" w:rsidRPr="00D80245" w:rsidTr="005D2F6E">
        <w:tc>
          <w:tcPr>
            <w:tcW w:w="3369" w:type="dxa"/>
            <w:tcBorders>
              <w:top w:val="single" w:sz="18" w:space="0" w:color="auto"/>
            </w:tcBorders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 at RP (years), median (range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3 (34-76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3 (34-7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4 (34-7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2.5 (48-74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athological GS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&lt;7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29 (41.9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53 (41.7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3 (39.1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0 (43.7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</w:rPr>
              <w:t>7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17 (58.1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14 (58.3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8 (60.9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6 (56.3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athological T stage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2c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63 (66.5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51 (68.4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4 (70.8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37 (66.5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3a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82 (33.3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6 (31.6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7 (29.2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9 (33.5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 (0.2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reoperative PSA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SA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10 ng/ml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22 (40.7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58 (43.1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9 (36.7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9 (48.1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SA &gt;10 ng/ml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24 (59.3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09 (56.9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2 (63.3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7 (51.9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Surgical margin status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Negative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66 (67.0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53 (68.9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9 (67.7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44 (69.9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ositive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75 (32.1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0 (30.0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2 (32.3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8 (28.2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Unknown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 (0.9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 (1.1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 (1.9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ollow-up (months), median (range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0 (12-158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0 (12-158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0 (14-148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1 (12-158)</w:t>
            </w: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CR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07C42" w:rsidRPr="00D80245" w:rsidTr="005D2F6E">
        <w:tc>
          <w:tcPr>
            <w:tcW w:w="3369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No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10 (56.8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09 (56.9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5 (59.0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4 (55.3)</w:t>
            </w:r>
          </w:p>
        </w:tc>
      </w:tr>
      <w:tr w:rsidR="00A07C42" w:rsidRPr="00D80245" w:rsidTr="005D2F6E">
        <w:trPr>
          <w:trHeight w:val="84"/>
        </w:trPr>
        <w:tc>
          <w:tcPr>
            <w:tcW w:w="3369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Yes, n (%)</w:t>
            </w:r>
          </w:p>
        </w:tc>
        <w:tc>
          <w:tcPr>
            <w:tcW w:w="1701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36 (43.2)</w:t>
            </w:r>
          </w:p>
        </w:tc>
        <w:tc>
          <w:tcPr>
            <w:tcW w:w="1417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58 (43.1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6 (41.0)</w:t>
            </w:r>
          </w:p>
        </w:tc>
        <w:tc>
          <w:tcPr>
            <w:tcW w:w="1276" w:type="dxa"/>
          </w:tcPr>
          <w:p w:rsidR="00A07C42" w:rsidRPr="00D80245" w:rsidRDefault="00A07C42" w:rsidP="005D2F6E">
            <w:pPr>
              <w:spacing w:line="276" w:lineRule="auto"/>
              <w:ind w:left="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92 (44.7)</w:t>
            </w:r>
          </w:p>
        </w:tc>
      </w:tr>
    </w:tbl>
    <w:p w:rsidR="00A07C42" w:rsidRDefault="00BE6CB0">
      <w:r w:rsidRPr="00BE6CB0">
        <w:t>Data for RP patients for whom a 5hmC score could be evaluated in malignant cores.</w:t>
      </w:r>
      <w:bookmarkStart w:id="0" w:name="_GoBack"/>
      <w:bookmarkEnd w:id="0"/>
    </w:p>
    <w:sectPr w:rsidR="00A07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07C42"/>
    <w:rsid w:val="00931758"/>
    <w:rsid w:val="00A07C42"/>
    <w:rsid w:val="00BE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C42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C42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002</Characters>
  <Application>Microsoft Office Word</Application>
  <DocSecurity>0</DocSecurity>
  <Lines>143</Lines>
  <Paragraphs>123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26:00Z</dcterms:created>
  <dcterms:modified xsi:type="dcterms:W3CDTF">2018-07-31T11:59:00Z</dcterms:modified>
</cp:coreProperties>
</file>